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65453" w14:textId="77777777" w:rsidR="00DB1AD6" w:rsidRDefault="00DB1AD6" w:rsidP="00DB1AD6">
      <w:pPr>
        <w:rPr>
          <w:rFonts w:ascii="Times New Roman" w:eastAsia="Times New Roman" w:hAnsi="Times New Roman" w:cs="Times New Roman"/>
        </w:rPr>
      </w:pPr>
      <w:r w:rsidRPr="008A7C73">
        <w:rPr>
          <w:rFonts w:ascii="Times New Roman" w:eastAsia="Times New Roman" w:hAnsi="Times New Roman" w:cs="Times New Roman"/>
          <w:b/>
          <w:bCs/>
        </w:rPr>
        <w:t>Table S1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205439">
        <w:rPr>
          <w:rFonts w:ascii="Times New Roman" w:eastAsia="Times New Roman" w:hAnsi="Times New Roman" w:cs="Times New Roman"/>
        </w:rPr>
        <w:t xml:space="preserve">Complications and their associated </w:t>
      </w:r>
      <w:proofErr w:type="spellStart"/>
      <w:r w:rsidRPr="00205439">
        <w:rPr>
          <w:rFonts w:ascii="Times New Roman" w:eastAsia="Times New Roman" w:hAnsi="Times New Roman" w:cs="Times New Roman"/>
        </w:rPr>
        <w:t>Clavien</w:t>
      </w:r>
      <w:proofErr w:type="spellEnd"/>
      <w:r w:rsidRPr="0020543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205439">
        <w:rPr>
          <w:rFonts w:ascii="Times New Roman" w:eastAsia="Times New Roman" w:hAnsi="Times New Roman" w:cs="Times New Roman"/>
        </w:rPr>
        <w:t>Dindo</w:t>
      </w:r>
      <w:proofErr w:type="spellEnd"/>
      <w:r w:rsidRPr="00205439">
        <w:rPr>
          <w:rFonts w:ascii="Times New Roman" w:eastAsia="Times New Roman" w:hAnsi="Times New Roman" w:cs="Times New Roman"/>
        </w:rPr>
        <w:t xml:space="preserve"> Classification applied during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B1AD6" w14:paraId="3B91B47C" w14:textId="77777777" w:rsidTr="00467433">
        <w:tc>
          <w:tcPr>
            <w:tcW w:w="4675" w:type="dxa"/>
          </w:tcPr>
          <w:p w14:paraId="53EDDF00" w14:textId="77777777" w:rsidR="00DB1AD6" w:rsidRDefault="00DB1AD6" w:rsidP="004674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4675" w:type="dxa"/>
          </w:tcPr>
          <w:p w14:paraId="6790DD96" w14:textId="77777777" w:rsidR="00DB1AD6" w:rsidRDefault="00DB1AD6" w:rsidP="004674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Clavi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Dind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Classification</w:t>
            </w:r>
          </w:p>
        </w:tc>
      </w:tr>
      <w:tr w:rsidR="00DB1AD6" w14:paraId="671B84EA" w14:textId="77777777" w:rsidTr="00467433">
        <w:tc>
          <w:tcPr>
            <w:tcW w:w="4675" w:type="dxa"/>
          </w:tcPr>
          <w:p w14:paraId="5FC5CF96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Superficial SSI</w:t>
            </w:r>
          </w:p>
        </w:tc>
        <w:tc>
          <w:tcPr>
            <w:tcW w:w="4675" w:type="dxa"/>
          </w:tcPr>
          <w:p w14:paraId="42B9A5D4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1AD6" w14:paraId="56156546" w14:textId="77777777" w:rsidTr="00467433">
        <w:tc>
          <w:tcPr>
            <w:tcW w:w="4675" w:type="dxa"/>
          </w:tcPr>
          <w:p w14:paraId="25C6E91D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Deep incision SSI</w:t>
            </w:r>
          </w:p>
        </w:tc>
        <w:tc>
          <w:tcPr>
            <w:tcW w:w="4675" w:type="dxa"/>
          </w:tcPr>
          <w:p w14:paraId="5AE9CAC9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1AD6" w14:paraId="31576E15" w14:textId="77777777" w:rsidTr="00467433">
        <w:tc>
          <w:tcPr>
            <w:tcW w:w="4675" w:type="dxa"/>
          </w:tcPr>
          <w:p w14:paraId="0DDB099F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Readmission</w:t>
            </w:r>
          </w:p>
        </w:tc>
        <w:tc>
          <w:tcPr>
            <w:tcW w:w="4675" w:type="dxa"/>
          </w:tcPr>
          <w:p w14:paraId="270CCE6A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1AD6" w14:paraId="464BFD34" w14:textId="77777777" w:rsidTr="00467433">
        <w:tc>
          <w:tcPr>
            <w:tcW w:w="4675" w:type="dxa"/>
          </w:tcPr>
          <w:p w14:paraId="0226F09A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Bile leakage – spontaneous wound drainage</w:t>
            </w:r>
          </w:p>
        </w:tc>
        <w:tc>
          <w:tcPr>
            <w:tcW w:w="4675" w:type="dxa"/>
          </w:tcPr>
          <w:p w14:paraId="2AE8F6AC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23BB54B1" w14:textId="77777777" w:rsidTr="00467433">
        <w:tc>
          <w:tcPr>
            <w:tcW w:w="4675" w:type="dxa"/>
          </w:tcPr>
          <w:p w14:paraId="6C3D80C4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Bile leakage – drain ma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113046">
              <w:rPr>
                <w:rFonts w:ascii="Times New Roman" w:eastAsia="Times New Roman" w:hAnsi="Times New Roman" w:cs="Times New Roman"/>
              </w:rPr>
              <w:t>ntained after post-operative day 3</w:t>
            </w:r>
          </w:p>
        </w:tc>
        <w:tc>
          <w:tcPr>
            <w:tcW w:w="4675" w:type="dxa"/>
          </w:tcPr>
          <w:p w14:paraId="0E81C6FB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2CB89884" w14:textId="77777777" w:rsidTr="00467433">
        <w:tc>
          <w:tcPr>
            <w:tcW w:w="4675" w:type="dxa"/>
          </w:tcPr>
          <w:p w14:paraId="64ACC50B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Liver failure Grade B</w:t>
            </w:r>
          </w:p>
        </w:tc>
        <w:tc>
          <w:tcPr>
            <w:tcW w:w="4675" w:type="dxa"/>
          </w:tcPr>
          <w:p w14:paraId="5310206B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5FA72429" w14:textId="77777777" w:rsidTr="00467433">
        <w:tc>
          <w:tcPr>
            <w:tcW w:w="4675" w:type="dxa"/>
          </w:tcPr>
          <w:p w14:paraId="40BFCC28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Organ space SSI</w:t>
            </w:r>
          </w:p>
        </w:tc>
        <w:tc>
          <w:tcPr>
            <w:tcW w:w="4675" w:type="dxa"/>
          </w:tcPr>
          <w:p w14:paraId="1907E9F5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4D3018F7" w14:textId="77777777" w:rsidTr="00467433">
        <w:tc>
          <w:tcPr>
            <w:tcW w:w="4675" w:type="dxa"/>
          </w:tcPr>
          <w:p w14:paraId="2A230FAA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4675" w:type="dxa"/>
          </w:tcPr>
          <w:p w14:paraId="1E1CAD46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00FDA5E4" w14:textId="77777777" w:rsidTr="00467433">
        <w:tc>
          <w:tcPr>
            <w:tcW w:w="4675" w:type="dxa"/>
          </w:tcPr>
          <w:p w14:paraId="493AA0F5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Sepsis</w:t>
            </w:r>
          </w:p>
        </w:tc>
        <w:tc>
          <w:tcPr>
            <w:tcW w:w="4675" w:type="dxa"/>
          </w:tcPr>
          <w:p w14:paraId="693DC00D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66636A72" w14:textId="77777777" w:rsidTr="00467433">
        <w:tc>
          <w:tcPr>
            <w:tcW w:w="4675" w:type="dxa"/>
          </w:tcPr>
          <w:p w14:paraId="1DD1D646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DVT requiring therapy</w:t>
            </w:r>
          </w:p>
        </w:tc>
        <w:tc>
          <w:tcPr>
            <w:tcW w:w="4675" w:type="dxa"/>
          </w:tcPr>
          <w:p w14:paraId="161608FC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4943FD93" w14:textId="77777777" w:rsidTr="00467433">
        <w:tc>
          <w:tcPr>
            <w:tcW w:w="4675" w:type="dxa"/>
          </w:tcPr>
          <w:p w14:paraId="0EF79722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Pulmonary embolism</w:t>
            </w:r>
          </w:p>
        </w:tc>
        <w:tc>
          <w:tcPr>
            <w:tcW w:w="4675" w:type="dxa"/>
          </w:tcPr>
          <w:p w14:paraId="4B6DAAF3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64071312" w14:textId="77777777" w:rsidTr="00467433">
        <w:tc>
          <w:tcPr>
            <w:tcW w:w="4675" w:type="dxa"/>
          </w:tcPr>
          <w:p w14:paraId="5063CD50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Transfusion intraoperative or post-operative</w:t>
            </w:r>
          </w:p>
        </w:tc>
        <w:tc>
          <w:tcPr>
            <w:tcW w:w="4675" w:type="dxa"/>
          </w:tcPr>
          <w:p w14:paraId="1FC858E5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5EC86F91" w14:textId="77777777" w:rsidTr="00467433">
        <w:tc>
          <w:tcPr>
            <w:tcW w:w="4675" w:type="dxa"/>
          </w:tcPr>
          <w:p w14:paraId="7E73771F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Urinary tract infection</w:t>
            </w:r>
          </w:p>
        </w:tc>
        <w:tc>
          <w:tcPr>
            <w:tcW w:w="4675" w:type="dxa"/>
          </w:tcPr>
          <w:p w14:paraId="2EADDB72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B1AD6" w14:paraId="67E01320" w14:textId="77777777" w:rsidTr="00467433">
        <w:tc>
          <w:tcPr>
            <w:tcW w:w="4675" w:type="dxa"/>
          </w:tcPr>
          <w:p w14:paraId="4A6CEEA2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Bile leakage requiring percutaneous drain</w:t>
            </w:r>
          </w:p>
        </w:tc>
        <w:tc>
          <w:tcPr>
            <w:tcW w:w="4675" w:type="dxa"/>
          </w:tcPr>
          <w:p w14:paraId="500B9857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3A</w:t>
            </w:r>
          </w:p>
        </w:tc>
      </w:tr>
      <w:tr w:rsidR="00DB1AD6" w14:paraId="7BDE0E51" w14:textId="77777777" w:rsidTr="00467433">
        <w:tc>
          <w:tcPr>
            <w:tcW w:w="4675" w:type="dxa"/>
          </w:tcPr>
          <w:p w14:paraId="1A4AA472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Wound dehiscence</w:t>
            </w:r>
          </w:p>
        </w:tc>
        <w:tc>
          <w:tcPr>
            <w:tcW w:w="4675" w:type="dxa"/>
          </w:tcPr>
          <w:p w14:paraId="3C935985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3B</w:t>
            </w:r>
          </w:p>
        </w:tc>
      </w:tr>
      <w:tr w:rsidR="00DB1AD6" w14:paraId="233D053C" w14:textId="77777777" w:rsidTr="00467433">
        <w:tc>
          <w:tcPr>
            <w:tcW w:w="4675" w:type="dxa"/>
          </w:tcPr>
          <w:p w14:paraId="10D832D0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Return to OR</w:t>
            </w:r>
          </w:p>
        </w:tc>
        <w:tc>
          <w:tcPr>
            <w:tcW w:w="4675" w:type="dxa"/>
          </w:tcPr>
          <w:p w14:paraId="512212EE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3B</w:t>
            </w:r>
          </w:p>
        </w:tc>
      </w:tr>
      <w:tr w:rsidR="00DB1AD6" w14:paraId="0FEFC293" w14:textId="77777777" w:rsidTr="00467433">
        <w:tc>
          <w:tcPr>
            <w:tcW w:w="4675" w:type="dxa"/>
          </w:tcPr>
          <w:p w14:paraId="76FEA14A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Cardiac arrest</w:t>
            </w:r>
          </w:p>
        </w:tc>
        <w:tc>
          <w:tcPr>
            <w:tcW w:w="4675" w:type="dxa"/>
          </w:tcPr>
          <w:p w14:paraId="217E9390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DB1AD6" w14:paraId="559A2B26" w14:textId="77777777" w:rsidTr="00467433">
        <w:tc>
          <w:tcPr>
            <w:tcW w:w="4675" w:type="dxa"/>
          </w:tcPr>
          <w:p w14:paraId="7C082AE9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4675" w:type="dxa"/>
          </w:tcPr>
          <w:p w14:paraId="60631E9C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DB1AD6" w14:paraId="2FE3B2F4" w14:textId="77777777" w:rsidTr="00467433">
        <w:tc>
          <w:tcPr>
            <w:tcW w:w="4675" w:type="dxa"/>
          </w:tcPr>
          <w:p w14:paraId="167640E6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Acute renal failure</w:t>
            </w:r>
          </w:p>
        </w:tc>
        <w:tc>
          <w:tcPr>
            <w:tcW w:w="4675" w:type="dxa"/>
          </w:tcPr>
          <w:p w14:paraId="51A48734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DB1AD6" w14:paraId="4FDC3AF9" w14:textId="77777777" w:rsidTr="00467433">
        <w:tc>
          <w:tcPr>
            <w:tcW w:w="4675" w:type="dxa"/>
          </w:tcPr>
          <w:p w14:paraId="4D55050B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Unplanned intubation</w:t>
            </w:r>
          </w:p>
        </w:tc>
        <w:tc>
          <w:tcPr>
            <w:tcW w:w="4675" w:type="dxa"/>
          </w:tcPr>
          <w:p w14:paraId="51AF5EFF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DB1AD6" w14:paraId="547A6826" w14:textId="77777777" w:rsidTr="00467433">
        <w:tc>
          <w:tcPr>
            <w:tcW w:w="4675" w:type="dxa"/>
          </w:tcPr>
          <w:p w14:paraId="4ECF303B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Liver failure Grade C</w:t>
            </w:r>
          </w:p>
        </w:tc>
        <w:tc>
          <w:tcPr>
            <w:tcW w:w="4675" w:type="dxa"/>
          </w:tcPr>
          <w:p w14:paraId="7D7A3619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B</w:t>
            </w:r>
          </w:p>
        </w:tc>
      </w:tr>
      <w:tr w:rsidR="00DB1AD6" w14:paraId="42D68394" w14:textId="77777777" w:rsidTr="00467433">
        <w:tc>
          <w:tcPr>
            <w:tcW w:w="4675" w:type="dxa"/>
          </w:tcPr>
          <w:p w14:paraId="76FA5870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Septic shock</w:t>
            </w:r>
          </w:p>
        </w:tc>
        <w:tc>
          <w:tcPr>
            <w:tcW w:w="4675" w:type="dxa"/>
          </w:tcPr>
          <w:p w14:paraId="7D1FAA55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B</w:t>
            </w:r>
          </w:p>
        </w:tc>
      </w:tr>
      <w:tr w:rsidR="00DB1AD6" w14:paraId="261E5512" w14:textId="77777777" w:rsidTr="00467433">
        <w:tc>
          <w:tcPr>
            <w:tcW w:w="4675" w:type="dxa"/>
          </w:tcPr>
          <w:p w14:paraId="3A82929E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Mortality</w:t>
            </w:r>
          </w:p>
        </w:tc>
        <w:tc>
          <w:tcPr>
            <w:tcW w:w="4675" w:type="dxa"/>
          </w:tcPr>
          <w:p w14:paraId="3E3F86AC" w14:textId="77777777" w:rsidR="00DB1AD6" w:rsidRPr="00113046" w:rsidRDefault="00DB1AD6" w:rsidP="00467433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14:paraId="74B24C2F" w14:textId="77777777" w:rsidR="00DB1AD6" w:rsidRDefault="00DB1AD6" w:rsidP="00DB1AD6">
      <w:pPr>
        <w:rPr>
          <w:rFonts w:ascii="Times New Roman" w:eastAsia="Times New Roman" w:hAnsi="Times New Roman" w:cs="Times New Roman"/>
          <w:b/>
          <w:bCs/>
        </w:rPr>
      </w:pPr>
    </w:p>
    <w:p w14:paraId="20FED75E" w14:textId="77777777" w:rsidR="00E21A9E" w:rsidRDefault="00E21A9E" w:rsidP="00DB1AD6">
      <w:pPr>
        <w:rPr>
          <w:rFonts w:ascii="Times New Roman" w:eastAsia="Times New Roman" w:hAnsi="Times New Roman" w:cs="Times New Roman"/>
          <w:b/>
          <w:bCs/>
        </w:rPr>
      </w:pPr>
    </w:p>
    <w:p w14:paraId="6739553F" w14:textId="77777777" w:rsidR="00E21A9E" w:rsidRDefault="00E21A9E" w:rsidP="00DB1AD6">
      <w:pPr>
        <w:rPr>
          <w:rFonts w:ascii="Times New Roman" w:eastAsia="Times New Roman" w:hAnsi="Times New Roman" w:cs="Times New Roman"/>
          <w:b/>
          <w:bCs/>
        </w:rPr>
      </w:pPr>
    </w:p>
    <w:p w14:paraId="0FBCA54F" w14:textId="77777777" w:rsidR="00E21A9E" w:rsidRDefault="00E21A9E" w:rsidP="00DB1AD6">
      <w:pPr>
        <w:rPr>
          <w:rFonts w:ascii="Times New Roman" w:eastAsia="Times New Roman" w:hAnsi="Times New Roman" w:cs="Times New Roman"/>
          <w:b/>
          <w:bCs/>
        </w:rPr>
      </w:pPr>
    </w:p>
    <w:p w14:paraId="5545698D" w14:textId="77777777" w:rsidR="00E21A9E" w:rsidRDefault="00E21A9E" w:rsidP="00DB1AD6">
      <w:pPr>
        <w:rPr>
          <w:rFonts w:ascii="Times New Roman" w:eastAsia="Times New Roman" w:hAnsi="Times New Roman" w:cs="Times New Roman"/>
          <w:b/>
          <w:bCs/>
        </w:rPr>
      </w:pPr>
    </w:p>
    <w:p w14:paraId="3A41B91B" w14:textId="77777777" w:rsidR="008A7C73" w:rsidRDefault="008A7C73" w:rsidP="00DB1AD6">
      <w:pPr>
        <w:rPr>
          <w:rFonts w:ascii="Times New Roman" w:eastAsia="Times New Roman" w:hAnsi="Times New Roman" w:cs="Times New Roman"/>
          <w:b/>
          <w:bCs/>
        </w:rPr>
      </w:pPr>
    </w:p>
    <w:p w14:paraId="14DDC613" w14:textId="77777777" w:rsidR="00CB4618" w:rsidRDefault="00CB46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6859D86E" w14:textId="16E23687" w:rsidR="00CB4618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A1A8A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2</w:t>
      </w:r>
      <w:r w:rsidRPr="0039065A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.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ultivariable logistic regression evaluating predictors of serious complications in patients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ages 65-74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ears old undergoing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nimally invasive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liver resection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p w14:paraId="59D0D824" w14:textId="77777777" w:rsidR="00CB4618" w:rsidRPr="0039065A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jc w:val="right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24"/>
        <w:gridCol w:w="1485"/>
        <w:gridCol w:w="2173"/>
        <w:gridCol w:w="1368"/>
      </w:tblGrid>
      <w:tr w:rsidR="00CB4618" w:rsidRPr="00CB4618" w14:paraId="50432458" w14:textId="77777777" w:rsidTr="00964889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C00B14C" w14:textId="77777777" w:rsidR="00CB4618" w:rsidRPr="00CB4618" w:rsidRDefault="00CB4618" w:rsidP="00964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B461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Risk Factor</w:t>
            </w:r>
          </w:p>
        </w:tc>
        <w:tc>
          <w:tcPr>
            <w:tcW w:w="14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9E90BF" w14:textId="77777777" w:rsidR="00CB4618" w:rsidRPr="00CB4618" w:rsidRDefault="00CB4618" w:rsidP="00964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B461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Odds Ratio</w:t>
            </w:r>
          </w:p>
        </w:tc>
        <w:tc>
          <w:tcPr>
            <w:tcW w:w="217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B23A496" w14:textId="77777777" w:rsidR="00CB4618" w:rsidRPr="00CB4618" w:rsidRDefault="00CB4618" w:rsidP="00964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B461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95% confidence interval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16DE6FB" w14:textId="77777777" w:rsidR="00CB4618" w:rsidRPr="00CB4618" w:rsidRDefault="00CB4618" w:rsidP="00964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B461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p-value</w:t>
            </w:r>
          </w:p>
        </w:tc>
      </w:tr>
      <w:tr w:rsidR="00CB4618" w:rsidRPr="00CB4618" w14:paraId="0A254275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D612CB" w14:textId="77777777" w:rsidR="00CB4618" w:rsidRPr="00CB4618" w:rsidRDefault="00CB4618" w:rsidP="00CB4618">
            <w:pPr>
              <w:spacing w:after="0" w:line="240" w:lineRule="auto"/>
              <w:rPr>
                <w:rFonts w:ascii="Times New Roman" w:eastAsia="Georgia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Robotic (compared to laparoscopic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19BD2E2" w14:textId="661412D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1F5F97A" w14:textId="69FF8A5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37 – 1.89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24707AD7" w14:textId="01CDFEEA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CB4618" w:rsidRPr="00CB4618" w14:paraId="2D4C60DE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732665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694CAC2" w14:textId="00309C3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353334B1" w14:textId="11A0A212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6 – 1.0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08793755" w14:textId="0934609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CB4618" w:rsidRPr="00CB4618" w14:paraId="66DF9559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2CE5D6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37A1DA1" w14:textId="5411D63F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ECF8FFD" w14:textId="2CDEAE6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9 – 1.10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BD3C954" w14:textId="05FC24E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CB4618" w:rsidRPr="00CB4618" w14:paraId="55D6074D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715E83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A437FA3" w14:textId="7DDF7D1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6A8464F5" w14:textId="608CC54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5 – 2.17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7421F58D" w14:textId="4FD00F3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CB4618" w:rsidRPr="00CB4618" w14:paraId="4EFE1B27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E2F02A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32430E8" w14:textId="01CDC0D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0E751039" w14:textId="3140243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43 – 4.20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3BFC0950" w14:textId="77B3CBFD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CB4618" w:rsidRPr="00CB4618" w14:paraId="65229089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647FE3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B8ADD56" w14:textId="4D6C56B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95A1D16" w14:textId="38E85432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2 – 43.73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311A9DC0" w14:textId="5861B35A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CB4618" w:rsidRPr="00CB4618" w14:paraId="17A907D5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0FC40A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9E09F87" w14:textId="7532568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4954ED76" w14:textId="7013B9C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7 – 2.91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A26A587" w14:textId="63F814D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CB4618" w:rsidRPr="00CB4618" w14:paraId="21272ACD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9E3D69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3A6C67A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20190E4A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7C45E9CC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18" w:rsidRPr="00CB4618" w14:paraId="65801879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A1BF54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Type 1 diabete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635F6F2" w14:textId="20090ECB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4F4F7E73" w14:textId="5B26AB9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9 – 4.7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37B2E821" w14:textId="4DE1627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CB4618" w:rsidRPr="00CB4618" w14:paraId="28A09E83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37B5AA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A41478C" w14:textId="168941AA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562AB62" w14:textId="5483BC4B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26 – 4.8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555D386" w14:textId="683E4B9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B4618" w:rsidRPr="00CB4618" w14:paraId="3D2969E8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EDD178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289C62E" w14:textId="25E6CF6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A84A788" w14:textId="25DF493A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11 – 4.60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E1BD78F" w14:textId="2C2523D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CB4618" w:rsidRPr="00CB4618" w14:paraId="1848F884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D0C4EA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Dialysis dependence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C1F4AD4" w14:textId="22AE587D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78690BD" w14:textId="42CC77D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53 – 38.6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06B87E3" w14:textId="4D0FAC2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4618" w:rsidRPr="00CB4618" w14:paraId="2E4C4839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72ACC1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Preoperative steroid use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45A48EC" w14:textId="7448435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6AC5349" w14:textId="7E1D6A0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7 – 9.8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2C03F149" w14:textId="480F77CB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CB4618" w:rsidRPr="00CB4618" w14:paraId="6607B114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7B9038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Bleeding disorder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2588233" w14:textId="134B57B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8878771" w14:textId="2D91B23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3 – 1.81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2263B446" w14:textId="6183350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CB4618" w:rsidRPr="00CB4618" w14:paraId="579D749B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212953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Preoperative sepsi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33B45EC" w14:textId="58FEBF7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33F6305F" w14:textId="019518D2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06AA8ADA" w14:textId="4FE5DF4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18" w:rsidRPr="00CB4618" w14:paraId="3D42504D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8F4CFA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Partially dependent functional status (compared to independent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A88F786" w14:textId="3A83D42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238CAE51" w14:textId="35374FCA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89 – 82.08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7081CB6" w14:textId="6E89ECD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B4618" w:rsidRPr="00CB4618" w14:paraId="00355B66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0F802D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Invasion (T3 or T4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1B50EE5" w14:textId="6E6E796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2A094B26" w14:textId="646D34A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6 – 4.42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4194B01F" w14:textId="58D7C85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CB4618" w:rsidRPr="00CB4618" w14:paraId="2245FC3D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000C22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Surgery (compared to wedge resection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EDE310C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D0C6025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ED16614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18" w:rsidRPr="00CB4618" w14:paraId="0C10DAA9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EA6402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Left hepatectomy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80B953D" w14:textId="2C07C57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F693061" w14:textId="179E144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53 – 3.99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0171F6AC" w14:textId="35BCA2E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CB4618" w:rsidRPr="00CB4618" w14:paraId="34CDAA57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A14562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Right hepatectomy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EEFAA97" w14:textId="412F84B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3B7026F7" w14:textId="4A34648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70 – 9.98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893AFD7" w14:textId="6647DB2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B4618" w:rsidRPr="00CB4618" w14:paraId="301E324F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0CA046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Trisegmentectomy</w:t>
            </w:r>
            <w:proofErr w:type="spellEnd"/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C6D8102" w14:textId="7A0C85AF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3FFB12ED" w14:textId="771B9E5F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37 – 5.86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1E11E8D7" w14:textId="4630BBE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CB4618" w:rsidRPr="00CB4618" w14:paraId="2CB19069" w14:textId="77777777" w:rsidTr="00964889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7CCF01" w14:textId="77777777" w:rsidR="00CB4618" w:rsidRPr="00CB4618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Bile duct reconstruction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C1E05B8" w14:textId="751B575B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26CE5211" w14:textId="3E1A32F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2.54 – 19.93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42F1125" w14:textId="554B01D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2FDC910" w14:textId="7C87E668" w:rsidR="00CB4618" w:rsidRPr="0039065A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>Brier score = 0.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0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85</w:t>
      </w:r>
    </w:p>
    <w:p w14:paraId="4D173823" w14:textId="16568F8B" w:rsidR="00CB4618" w:rsidRPr="0039065A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>ROC area = 0.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79</w:t>
      </w:r>
    </w:p>
    <w:p w14:paraId="0ED181F1" w14:textId="77777777" w:rsidR="00CB4618" w:rsidRPr="0039065A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>BMI, body mass index; COPD, chronic obstructive pulmonary disease; CHF, congestive heart failure</w:t>
      </w:r>
    </w:p>
    <w:p w14:paraId="17A67817" w14:textId="77777777" w:rsidR="00CB4618" w:rsidRDefault="00CB46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43292960" w14:textId="0F454570" w:rsidR="00CB4618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3</w:t>
      </w:r>
      <w:r w:rsidRPr="009273A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273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73AE">
        <w:rPr>
          <w:rFonts w:ascii="Times New Roman" w:eastAsia="Times New Roman" w:hAnsi="Times New Roman" w:cs="Times New Roman"/>
          <w:sz w:val="24"/>
          <w:szCs w:val="24"/>
        </w:rPr>
        <w:t xml:space="preserve">Propensity matched analysis of thirty-day post-operative outcomes for patients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65-74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ears old undergoing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liver resection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comparing laparoscopic and robotic surgical approaches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Patients matched for </w:t>
      </w:r>
      <w:r w:rsidRPr="005C75EE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75EE"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75EE">
        <w:rPr>
          <w:rFonts w:ascii="Times New Roman" w:hAnsi="Times New Roman" w:cs="Times New Roman"/>
          <w:sz w:val="24"/>
          <w:szCs w:val="24"/>
        </w:rPr>
        <w:t xml:space="preserve"> diabetes</w:t>
      </w:r>
      <w:r>
        <w:rPr>
          <w:rFonts w:ascii="Times New Roman" w:hAnsi="Times New Roman" w:cs="Times New Roman"/>
          <w:sz w:val="24"/>
          <w:szCs w:val="24"/>
        </w:rPr>
        <w:t xml:space="preserve">, and type of </w:t>
      </w:r>
      <w:r w:rsidRPr="005C75EE">
        <w:rPr>
          <w:rFonts w:ascii="Times New Roman" w:hAnsi="Times New Roman" w:cs="Times New Roman"/>
          <w:sz w:val="24"/>
          <w:szCs w:val="24"/>
        </w:rPr>
        <w:t>surgery</w:t>
      </w:r>
      <w:r>
        <w:rPr>
          <w:rFonts w:ascii="Times New Roman" w:hAnsi="Times New Roman" w:cs="Times New Roman"/>
          <w:sz w:val="24"/>
          <w:szCs w:val="24"/>
        </w:rPr>
        <w:t xml:space="preserve"> (left hepatectomy, right hepatectomy,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egmentectomy</w:t>
      </w:r>
      <w:proofErr w:type="spellEnd"/>
      <w:r>
        <w:rPr>
          <w:rFonts w:ascii="Times New Roman" w:hAnsi="Times New Roman" w:cs="Times New Roman"/>
          <w:sz w:val="24"/>
          <w:szCs w:val="24"/>
        </w:rPr>
        <w:t>, or partial hepatectom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252B02" w14:textId="77777777" w:rsidR="00CB4618" w:rsidRPr="003A1A8A" w:rsidRDefault="00CB4618" w:rsidP="00CB4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5000" w:type="pct"/>
        <w:jc w:val="right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22"/>
        <w:gridCol w:w="2559"/>
        <w:gridCol w:w="1369"/>
        <w:gridCol w:w="1178"/>
      </w:tblGrid>
      <w:tr w:rsidR="00CB4618" w:rsidRPr="009273AE" w14:paraId="1068F7D3" w14:textId="77777777" w:rsidTr="00964889">
        <w:trPr>
          <w:cantSplit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5EFAB1E" w14:textId="77777777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329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6846B00" w14:textId="77777777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E</w:t>
            </w:r>
          </w:p>
        </w:tc>
        <w:tc>
          <w:tcPr>
            <w:tcW w:w="711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6109B551" w14:textId="77777777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C7DC7DB" w14:textId="77777777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B4618" w:rsidRPr="009273AE" w14:paraId="6265F0A8" w14:textId="77777777" w:rsidTr="00964889">
        <w:trPr>
          <w:cantSplit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F81645" w14:textId="77777777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ious complications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97B2CE2" w14:textId="73914D0B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575AF72" w14:textId="1D669220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ED87DFB" w14:textId="2E6F7953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.</w:t>
            </w:r>
            <w:r w:rsidR="001304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455</w:t>
            </w:r>
          </w:p>
        </w:tc>
      </w:tr>
      <w:tr w:rsidR="00CB4618" w:rsidRPr="009273AE" w14:paraId="473931AE" w14:textId="77777777" w:rsidTr="00964889">
        <w:trPr>
          <w:cantSplit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BCE3B23" w14:textId="77777777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BFB350" w14:textId="07C9098F" w:rsidR="00CB4618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B4618"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B46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B4618"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24ED8CF" w14:textId="6D0E668C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E04162" w14:textId="29B6DC8B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</w:tr>
      <w:tr w:rsidR="00CB4618" w:rsidRPr="009273AE" w14:paraId="71820558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833BB52" w14:textId="77777777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St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3A63431" w14:textId="30A70E43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A2D424C" w14:textId="151AFF9D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0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55393F" w14:textId="774FF68C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B4618" w:rsidRPr="009273AE" w14:paraId="2E303663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413EA8B" w14:textId="77777777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 Complication Index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B19ADCA" w14:textId="1600FA7E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32CE950" w14:textId="3B5D35AA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CFF6E1D" w14:textId="18B2033C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B4618" w:rsidRPr="009273AE" w14:paraId="318AB563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A3445E" w14:textId="77777777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Clavien-Dindo</w:t>
            </w:r>
            <w:proofErr w:type="spellEnd"/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assification Complication Grade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48279CE" w14:textId="5B83C1B4" w:rsidR="00CB4618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C879B65" w14:textId="059DBE04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0.</w:t>
            </w:r>
            <w:r w:rsidR="00130424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9613713" w14:textId="77777777" w:rsidR="00CB4618" w:rsidRPr="009273AE" w:rsidRDefault="00CB4618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CB4618" w:rsidRPr="009273AE" w14:paraId="4038FE5C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5D5681" w14:textId="77777777" w:rsidR="00CB4618" w:rsidRPr="009273AE" w:rsidRDefault="00CB4618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 Time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4CC6DE6" w14:textId="1C90C84D" w:rsidR="00CB4618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90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1A104FF" w14:textId="068BA220" w:rsidR="00CB4618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  <w:r w:rsidR="00CB4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496873" w14:textId="460F4BAD" w:rsidR="00CB4618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B4618"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6582EF8E" w14:textId="77777777" w:rsidR="00CB4618" w:rsidRDefault="00CB4618" w:rsidP="00CB4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3AE">
        <w:rPr>
          <w:rFonts w:ascii="Times New Roman" w:hAnsi="Times New Roman" w:cs="Times New Roman"/>
          <w:sz w:val="24"/>
          <w:szCs w:val="24"/>
        </w:rPr>
        <w:t>ATE, average treatment effect; 95% CI, 95% confidence interval</w:t>
      </w:r>
    </w:p>
    <w:p w14:paraId="6D00872D" w14:textId="77777777" w:rsidR="00CB4618" w:rsidRDefault="00CB461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01DAC3BE" w14:textId="48AE97C0" w:rsidR="008A7C73" w:rsidRDefault="008A7C73" w:rsidP="008A7C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A1A8A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upplementary Table S</w:t>
      </w:r>
      <w:r w:rsidR="00CB4618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4</w:t>
      </w:r>
      <w:r w:rsidRPr="0039065A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.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ultivariable logistic regression evaluating predictors of serious complications in patients ≥ 75 years old undergoing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nimally invasive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4E46D5">
        <w:rPr>
          <w:rFonts w:ascii="Times New Roman" w:eastAsia="Times New Roman" w:hAnsi="Times New Roman" w:cs="Times New Roman"/>
          <w:sz w:val="24"/>
          <w:szCs w:val="24"/>
          <w:lang w:val="en-CA"/>
        </w:rPr>
        <w:t>liver resection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p w14:paraId="40940107" w14:textId="77777777" w:rsidR="008A7C73" w:rsidRPr="0039065A" w:rsidRDefault="008A7C73" w:rsidP="008A7C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jc w:val="right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24"/>
        <w:gridCol w:w="1485"/>
        <w:gridCol w:w="2173"/>
        <w:gridCol w:w="1368"/>
      </w:tblGrid>
      <w:tr w:rsidR="008A7C73" w:rsidRPr="003A1A8A" w14:paraId="594AC0D7" w14:textId="77777777" w:rsidTr="008F14FA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8F83B72" w14:textId="77777777" w:rsidR="008A7C73" w:rsidRPr="003A1A8A" w:rsidRDefault="008A7C73" w:rsidP="008F1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A1A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Risk Factor</w:t>
            </w:r>
          </w:p>
        </w:tc>
        <w:tc>
          <w:tcPr>
            <w:tcW w:w="14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60D3CFC" w14:textId="77777777" w:rsidR="008A7C73" w:rsidRPr="003A1A8A" w:rsidRDefault="008A7C73" w:rsidP="008F1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A1A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Odds Ratio</w:t>
            </w:r>
          </w:p>
        </w:tc>
        <w:tc>
          <w:tcPr>
            <w:tcW w:w="217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4E96EB5" w14:textId="77777777" w:rsidR="008A7C73" w:rsidRPr="003A1A8A" w:rsidRDefault="008A7C73" w:rsidP="008F1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A1A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95% confidence interval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A48E374" w14:textId="77777777" w:rsidR="008A7C73" w:rsidRPr="003A1A8A" w:rsidRDefault="008A7C73" w:rsidP="008F1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A1A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p-value</w:t>
            </w:r>
          </w:p>
        </w:tc>
      </w:tr>
      <w:tr w:rsidR="00CB4618" w:rsidRPr="003A1A8A" w14:paraId="16745512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D4E0EF" w14:textId="77777777" w:rsidR="00CB4618" w:rsidRPr="003A1A8A" w:rsidRDefault="00CB4618" w:rsidP="00CB4618">
            <w:pPr>
              <w:spacing w:after="0" w:line="240" w:lineRule="auto"/>
              <w:rPr>
                <w:rFonts w:ascii="Times New Roman" w:eastAsia="Georgia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Robotic (compared to laparoscopic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8C5E8B9" w14:textId="39E21F2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B7DC804" w14:textId="2C7A2EA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2 – 2.59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436F0DE1" w14:textId="6F6A11E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CB4618" w:rsidRPr="003A1A8A" w14:paraId="6A4E46EB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F04F56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92047C6" w14:textId="6DC11DA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66E2CE1" w14:textId="56CC9DEA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6 – 1.19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BBC852F" w14:textId="72DBB24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CB4618" w:rsidRPr="003A1A8A" w14:paraId="79150A65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03A652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F1088C9" w14:textId="7997DF8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85C3733" w14:textId="03B4140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0 – 1.0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4BE717F" w14:textId="4967C14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CB4618" w:rsidRPr="003A1A8A" w14:paraId="3F5C7248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3CCF29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2E42526" w14:textId="11AC04D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571E0B1" w14:textId="08EAE62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49 – 2.57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2CC5E7DA" w14:textId="15678C3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CB4618" w:rsidRPr="003A1A8A" w14:paraId="5350209B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99170F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41691AA" w14:textId="510F478F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0DED9DB" w14:textId="751963F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1 – 2.0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3058A21E" w14:textId="6288E75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CB4618" w:rsidRPr="003A1A8A" w14:paraId="6CA87A9E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FFADA1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2B4D2BA" w14:textId="73B853BD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2E051039" w14:textId="7A73B86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9 – 45.7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134C2EB4" w14:textId="11AAB42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CB4618" w:rsidRPr="003A1A8A" w14:paraId="58ABAE25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74E754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DDB3299" w14:textId="3F391FB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D30CA15" w14:textId="3E0C73E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0 – 1.41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3C571CD" w14:textId="3AE51F7D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CB4618" w:rsidRPr="003A1A8A" w14:paraId="14B4F18C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44B821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0589909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41F3E050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43F12212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18" w:rsidRPr="003A1A8A" w14:paraId="19043DCD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A335A3" w14:textId="77777777" w:rsidR="00CB4618" w:rsidRPr="003A1A8A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Type 1 diabete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C4DADBF" w14:textId="2AD233C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6B0F31DB" w14:textId="5126CE4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46 – 17.61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40F8849C" w14:textId="5562FC5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B4618" w:rsidRPr="003A1A8A" w14:paraId="29EA8933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C38EE1" w14:textId="77777777" w:rsidR="00CB4618" w:rsidRPr="003A1A8A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34D2A6D" w14:textId="79C85229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32616586" w14:textId="79D6BDE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35 – 3.02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D809BEC" w14:textId="6C16885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CB4618" w:rsidRPr="003A1A8A" w14:paraId="1733A4D3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9E228D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EA03777" w14:textId="650841D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237CAB92" w14:textId="4230698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6 – 4.78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00CEC3A1" w14:textId="5A5F0C52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CB4618" w:rsidRPr="003A1A8A" w14:paraId="3E1FD889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46E202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Dialysis dependence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1594446" w14:textId="4736842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89D15F3" w14:textId="529B3E9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D5FC545" w14:textId="7AA7669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4618" w:rsidRPr="003A1A8A" w14:paraId="4F7BC69B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C2CBE5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Preoperative steroid use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A14FF02" w14:textId="429A567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287E25D" w14:textId="6FFF0D7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204068A" w14:textId="7D7D485F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4618" w:rsidRPr="003A1A8A" w14:paraId="7D724DC0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7F066B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Bleeding disorder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626161B" w14:textId="3A2D4CD1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0E2ADE7B" w14:textId="57A9C56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2 – 7.74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1DA5D1E7" w14:textId="38A89136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CB4618" w:rsidRPr="003A1A8A" w14:paraId="70C7D3FE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1DBFDA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Preoperative sepsis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155E6D7" w14:textId="2BDB40B2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7857502" w14:textId="606C7B1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9 – 23.40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35E6C2B1" w14:textId="554487B2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CB4618" w:rsidRPr="003A1A8A" w14:paraId="4249EA01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1CB35B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Partially dependent functional status (compared to independent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1197C1C" w14:textId="19C7945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19BAEDAE" w14:textId="22D3F9E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2 – 3.2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333CE5D5" w14:textId="2663D3FE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CB4618" w:rsidRPr="003A1A8A" w14:paraId="05996D1A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A30919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Invasion (T3 or T4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1A0CAAB" w14:textId="4ED2DE7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608BB9A4" w14:textId="1FAC2DD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58 – 4.13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6B5DB945" w14:textId="0FF2F61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CB4618" w:rsidRPr="003A1A8A" w14:paraId="0BDF9B2D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FB3A9C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Surgery (compared to wedge resection)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6046D67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2E5F67D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B2DECBB" w14:textId="7777777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618" w:rsidRPr="003A1A8A" w14:paraId="75267C0E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50CDA3" w14:textId="77777777" w:rsidR="00CB4618" w:rsidRPr="003A1A8A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Left hepatectomy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2EDBA35" w14:textId="4D3E341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550D74D8" w14:textId="3B20AD3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32 – 5.75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00486A66" w14:textId="2FDD59C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CB4618" w:rsidRPr="003A1A8A" w14:paraId="46B4D035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721D58" w14:textId="77777777" w:rsidR="00CB4618" w:rsidRPr="003A1A8A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Right hepatectomy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4DCB5BA" w14:textId="323BEDD3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7234649A" w14:textId="1199D470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3.24 – 28.51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F046573" w14:textId="6579918C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B4618" w:rsidRPr="003A1A8A" w14:paraId="6519514D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A45C85" w14:textId="77777777" w:rsidR="00CB4618" w:rsidRPr="003A1A8A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Trisegmentectomy</w:t>
            </w:r>
            <w:proofErr w:type="spellEnd"/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97E16EF" w14:textId="1A7D1E44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3542A6A4" w14:textId="68CF73A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11 – 8.17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58FFB6EC" w14:textId="59AE181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CB4618" w:rsidRPr="003A1A8A" w14:paraId="6ECD3C6D" w14:textId="77777777" w:rsidTr="008F14FA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50E173" w14:textId="77777777" w:rsidR="00CB4618" w:rsidRPr="003A1A8A" w:rsidRDefault="00CB4618" w:rsidP="00CB4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A8A">
              <w:rPr>
                <w:rFonts w:ascii="Times New Roman" w:hAnsi="Times New Roman" w:cs="Times New Roman"/>
                <w:sz w:val="24"/>
                <w:szCs w:val="24"/>
              </w:rPr>
              <w:t>Bile duct reconstruction</w:t>
            </w:r>
          </w:p>
        </w:tc>
        <w:tc>
          <w:tcPr>
            <w:tcW w:w="1485" w:type="dxa"/>
            <w:tcBorders>
              <w:top w:val="single" w:sz="4" w:space="0" w:color="D1D1D1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4E5B087" w14:textId="2C6D2305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2173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nil"/>
            </w:tcBorders>
          </w:tcPr>
          <w:p w14:paraId="4AB1E3EA" w14:textId="059ECB58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1.13 – 70.93</w:t>
            </w:r>
          </w:p>
        </w:tc>
        <w:tc>
          <w:tcPr>
            <w:tcW w:w="1368" w:type="dxa"/>
            <w:tcBorders>
              <w:top w:val="single" w:sz="4" w:space="0" w:color="D1D1D1" w:themeColor="background2" w:themeShade="E6"/>
              <w:left w:val="nil"/>
              <w:bottom w:val="single" w:sz="4" w:space="0" w:color="A6A6A6" w:themeColor="background1" w:themeShade="A6"/>
              <w:right w:val="single" w:sz="2" w:space="0" w:color="ADADAD" w:themeColor="background2" w:themeShade="BF"/>
            </w:tcBorders>
          </w:tcPr>
          <w:p w14:paraId="25815CAE" w14:textId="66E33427" w:rsidR="00CB4618" w:rsidRPr="00CB4618" w:rsidRDefault="00CB4618" w:rsidP="00CB46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61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</w:tbl>
    <w:p w14:paraId="52940ACC" w14:textId="0A75CC1B" w:rsidR="008A7C73" w:rsidRPr="0039065A" w:rsidRDefault="008A7C73" w:rsidP="008A7C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>Brier score = 0.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09</w:t>
      </w:r>
      <w:r w:rsidR="00CB4618">
        <w:rPr>
          <w:rFonts w:ascii="Times New Roman" w:eastAsia="Times New Roman" w:hAnsi="Times New Roman" w:cs="Times New Roman"/>
          <w:sz w:val="24"/>
          <w:szCs w:val="24"/>
          <w:lang w:val="en-CA"/>
        </w:rPr>
        <w:t>0</w:t>
      </w:r>
    </w:p>
    <w:p w14:paraId="146F0EDA" w14:textId="77777777" w:rsidR="008A7C73" w:rsidRPr="0039065A" w:rsidRDefault="008A7C73" w:rsidP="008A7C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>ROC area = 0.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623</w:t>
      </w:r>
    </w:p>
    <w:p w14:paraId="03997367" w14:textId="77777777" w:rsidR="008A7C73" w:rsidRPr="0039065A" w:rsidRDefault="008A7C73" w:rsidP="008A7C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>BMI, body mass index; COPD, chronic obstructive pulmonary disease; CHF, congestive heart failure</w:t>
      </w:r>
    </w:p>
    <w:p w14:paraId="390FECEE" w14:textId="59EB013E" w:rsidR="00130424" w:rsidRDefault="00130424">
      <w:pPr>
        <w:spacing w:after="0" w:line="240" w:lineRule="auto"/>
      </w:pPr>
      <w:r>
        <w:br w:type="page"/>
      </w:r>
    </w:p>
    <w:p w14:paraId="15E3A5C2" w14:textId="6CBCAB01" w:rsidR="00130424" w:rsidRDefault="00130424" w:rsidP="001304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9273A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273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73AE">
        <w:rPr>
          <w:rFonts w:ascii="Times New Roman" w:eastAsia="Times New Roman" w:hAnsi="Times New Roman" w:cs="Times New Roman"/>
          <w:sz w:val="24"/>
          <w:szCs w:val="24"/>
        </w:rPr>
        <w:t xml:space="preserve">Propensity matched analysis of thirty-day post-operative outcomes for patients 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≥ 75 years old undergoing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liver resection</w:t>
      </w:r>
      <w:r w:rsidRPr="003906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comparing laparoscopic and robotic surgical approaches. Patients matched for </w:t>
      </w:r>
      <w:r w:rsidRPr="005C75EE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75EE"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75EE">
        <w:rPr>
          <w:rFonts w:ascii="Times New Roman" w:hAnsi="Times New Roman" w:cs="Times New Roman"/>
          <w:sz w:val="24"/>
          <w:szCs w:val="24"/>
        </w:rPr>
        <w:t xml:space="preserve"> diabetes</w:t>
      </w:r>
      <w:r>
        <w:rPr>
          <w:rFonts w:ascii="Times New Roman" w:hAnsi="Times New Roman" w:cs="Times New Roman"/>
          <w:sz w:val="24"/>
          <w:szCs w:val="24"/>
        </w:rPr>
        <w:t xml:space="preserve">, and type of </w:t>
      </w:r>
      <w:r w:rsidRPr="005C75EE">
        <w:rPr>
          <w:rFonts w:ascii="Times New Roman" w:hAnsi="Times New Roman" w:cs="Times New Roman"/>
          <w:sz w:val="24"/>
          <w:szCs w:val="24"/>
        </w:rPr>
        <w:t>surgery</w:t>
      </w:r>
      <w:r>
        <w:rPr>
          <w:rFonts w:ascii="Times New Roman" w:hAnsi="Times New Roman" w:cs="Times New Roman"/>
          <w:sz w:val="24"/>
          <w:szCs w:val="24"/>
        </w:rPr>
        <w:t xml:space="preserve"> (left hepatectomy, right hepatectomy,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egmentectomy</w:t>
      </w:r>
      <w:proofErr w:type="spellEnd"/>
      <w:r>
        <w:rPr>
          <w:rFonts w:ascii="Times New Roman" w:hAnsi="Times New Roman" w:cs="Times New Roman"/>
          <w:sz w:val="24"/>
          <w:szCs w:val="24"/>
        </w:rPr>
        <w:t>, or partial hepatectomy).</w:t>
      </w:r>
    </w:p>
    <w:p w14:paraId="595AC902" w14:textId="77777777" w:rsidR="00130424" w:rsidRPr="003A1A8A" w:rsidRDefault="00130424" w:rsidP="001304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5000" w:type="pct"/>
        <w:jc w:val="right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22"/>
        <w:gridCol w:w="2559"/>
        <w:gridCol w:w="1369"/>
        <w:gridCol w:w="1178"/>
      </w:tblGrid>
      <w:tr w:rsidR="00130424" w:rsidRPr="009273AE" w14:paraId="2ACF8159" w14:textId="77777777" w:rsidTr="00964889">
        <w:trPr>
          <w:cantSplit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DE4126" w14:textId="77777777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329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B76061B" w14:textId="77777777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E</w:t>
            </w:r>
          </w:p>
        </w:tc>
        <w:tc>
          <w:tcPr>
            <w:tcW w:w="711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49D4EF3B" w14:textId="77777777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8EA97D5" w14:textId="77777777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30424" w:rsidRPr="009273AE" w14:paraId="00FF254A" w14:textId="77777777" w:rsidTr="00964889">
        <w:trPr>
          <w:cantSplit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5A20B4B" w14:textId="77777777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ious complications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49845E3" w14:textId="20EF7E83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0BE093B" w14:textId="6EC6762F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574E843" w14:textId="7FAEDDC2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98</w:t>
            </w:r>
          </w:p>
        </w:tc>
      </w:tr>
      <w:tr w:rsidR="00130424" w:rsidRPr="009273AE" w14:paraId="46A2E178" w14:textId="77777777" w:rsidTr="00964889">
        <w:trPr>
          <w:cantSplit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7463E48" w14:textId="77777777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CD0250D" w14:textId="5275FA1D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82A4150" w14:textId="39675638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8184885" w14:textId="455D1436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130424" w:rsidRPr="009273AE" w14:paraId="4DBCDA43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1B0998C" w14:textId="77777777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St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EFF91B6" w14:textId="21DAED4C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D85C4B7" w14:textId="7518C19D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FD872E7" w14:textId="1CC317B3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30424" w:rsidRPr="009273AE" w14:paraId="76ED4AF6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10E2E14" w14:textId="77777777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 Complication Index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0AAB20" w14:textId="4223E6A5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C53E01D" w14:textId="77C10F5B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8C98B2E" w14:textId="77777777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130424" w:rsidRPr="009273AE" w14:paraId="75D494FE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861A4C0" w14:textId="77777777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Clavien-Dindo</w:t>
            </w:r>
            <w:proofErr w:type="spellEnd"/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assification Complication Grade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4FA0416" w14:textId="6BDAE88F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67B8B86" w14:textId="66B8243C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A44AC0" w14:textId="5FE265CF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7</w:t>
            </w:r>
          </w:p>
        </w:tc>
      </w:tr>
      <w:tr w:rsidR="00130424" w:rsidRPr="009273AE" w14:paraId="2C31CB45" w14:textId="77777777" w:rsidTr="00964889">
        <w:trPr>
          <w:cantSplit/>
          <w:trHeight w:val="199"/>
          <w:jc w:val="right"/>
        </w:trPr>
        <w:tc>
          <w:tcPr>
            <w:tcW w:w="2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764CE2E" w14:textId="77777777" w:rsidR="00130424" w:rsidRPr="009273AE" w:rsidRDefault="00130424" w:rsidP="009648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 Time</w:t>
            </w:r>
          </w:p>
        </w:tc>
        <w:tc>
          <w:tcPr>
            <w:tcW w:w="13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46A8EE" w14:textId="4870054A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71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ECB93CB" w14:textId="07860F53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8.5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61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2F1AACA" w14:textId="4BB9DADD" w:rsidR="00130424" w:rsidRPr="009273AE" w:rsidRDefault="00130424" w:rsidP="009648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273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1</w:t>
            </w:r>
          </w:p>
        </w:tc>
      </w:tr>
    </w:tbl>
    <w:p w14:paraId="0D4FDF46" w14:textId="77777777" w:rsidR="00130424" w:rsidRDefault="00130424" w:rsidP="001304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3AE">
        <w:rPr>
          <w:rFonts w:ascii="Times New Roman" w:hAnsi="Times New Roman" w:cs="Times New Roman"/>
          <w:sz w:val="24"/>
          <w:szCs w:val="24"/>
        </w:rPr>
        <w:t>ATE, average treatment effect; 95% CI, 95% confidence interval</w:t>
      </w:r>
    </w:p>
    <w:p w14:paraId="279B8FAD" w14:textId="77777777" w:rsidR="00AA6E84" w:rsidRDefault="00AA6E84" w:rsidP="008A7C73"/>
    <w:sectPr w:rsidR="00AA6E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449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AED3A2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E5341A1"/>
    <w:multiLevelType w:val="hybridMultilevel"/>
    <w:tmpl w:val="022C9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7A312F"/>
    <w:multiLevelType w:val="multilevel"/>
    <w:tmpl w:val="49EAF516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4" w15:restartNumberingAfterBreak="0">
    <w:nsid w:val="707472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55227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93376B7"/>
    <w:multiLevelType w:val="multilevel"/>
    <w:tmpl w:val="F36C1DDC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1D0"/>
    <w:rsid w:val="00003A2B"/>
    <w:rsid w:val="000058E6"/>
    <w:rsid w:val="000064AA"/>
    <w:rsid w:val="00016621"/>
    <w:rsid w:val="00035478"/>
    <w:rsid w:val="00037E79"/>
    <w:rsid w:val="00050448"/>
    <w:rsid w:val="000505AB"/>
    <w:rsid w:val="00051256"/>
    <w:rsid w:val="000564A7"/>
    <w:rsid w:val="0006037D"/>
    <w:rsid w:val="00060B5B"/>
    <w:rsid w:val="00062C7F"/>
    <w:rsid w:val="00064ED4"/>
    <w:rsid w:val="0006530E"/>
    <w:rsid w:val="0006662A"/>
    <w:rsid w:val="000746F5"/>
    <w:rsid w:val="00081A91"/>
    <w:rsid w:val="000832C7"/>
    <w:rsid w:val="00083E36"/>
    <w:rsid w:val="0008523F"/>
    <w:rsid w:val="00090633"/>
    <w:rsid w:val="000933EC"/>
    <w:rsid w:val="000936CC"/>
    <w:rsid w:val="00097EAD"/>
    <w:rsid w:val="000A18EF"/>
    <w:rsid w:val="000A32DB"/>
    <w:rsid w:val="000A3604"/>
    <w:rsid w:val="000A37D2"/>
    <w:rsid w:val="000A4A3E"/>
    <w:rsid w:val="000A55B3"/>
    <w:rsid w:val="000B52EC"/>
    <w:rsid w:val="000D08E5"/>
    <w:rsid w:val="000D144D"/>
    <w:rsid w:val="000E1978"/>
    <w:rsid w:val="000E7891"/>
    <w:rsid w:val="000F13D1"/>
    <w:rsid w:val="000F197E"/>
    <w:rsid w:val="000F5F75"/>
    <w:rsid w:val="000F7ADD"/>
    <w:rsid w:val="001018BE"/>
    <w:rsid w:val="00113FF7"/>
    <w:rsid w:val="00117113"/>
    <w:rsid w:val="00117A6C"/>
    <w:rsid w:val="00122A9B"/>
    <w:rsid w:val="001256B3"/>
    <w:rsid w:val="00125D64"/>
    <w:rsid w:val="00126327"/>
    <w:rsid w:val="00130424"/>
    <w:rsid w:val="00132C4E"/>
    <w:rsid w:val="001333AB"/>
    <w:rsid w:val="00133621"/>
    <w:rsid w:val="00135A3E"/>
    <w:rsid w:val="00140BD7"/>
    <w:rsid w:val="00154AAC"/>
    <w:rsid w:val="001674CF"/>
    <w:rsid w:val="00180C75"/>
    <w:rsid w:val="00184831"/>
    <w:rsid w:val="00184B0B"/>
    <w:rsid w:val="00193963"/>
    <w:rsid w:val="001A140A"/>
    <w:rsid w:val="001A322B"/>
    <w:rsid w:val="001A33E9"/>
    <w:rsid w:val="001A3974"/>
    <w:rsid w:val="001A44EB"/>
    <w:rsid w:val="001A6024"/>
    <w:rsid w:val="001A72EE"/>
    <w:rsid w:val="001A7FC0"/>
    <w:rsid w:val="001B2564"/>
    <w:rsid w:val="001B303C"/>
    <w:rsid w:val="001B4729"/>
    <w:rsid w:val="001B47D1"/>
    <w:rsid w:val="001C1A13"/>
    <w:rsid w:val="001C1D86"/>
    <w:rsid w:val="001C32B4"/>
    <w:rsid w:val="001C5909"/>
    <w:rsid w:val="001C7C05"/>
    <w:rsid w:val="001D620F"/>
    <w:rsid w:val="001D79D0"/>
    <w:rsid w:val="001E36AF"/>
    <w:rsid w:val="001E3821"/>
    <w:rsid w:val="001E3DE1"/>
    <w:rsid w:val="001E4FC9"/>
    <w:rsid w:val="001F35CC"/>
    <w:rsid w:val="001F35F6"/>
    <w:rsid w:val="001F3EA1"/>
    <w:rsid w:val="001F422C"/>
    <w:rsid w:val="001F588E"/>
    <w:rsid w:val="001F7975"/>
    <w:rsid w:val="00201BAB"/>
    <w:rsid w:val="00202259"/>
    <w:rsid w:val="0020354A"/>
    <w:rsid w:val="00203F1B"/>
    <w:rsid w:val="002055A0"/>
    <w:rsid w:val="002210FC"/>
    <w:rsid w:val="00226721"/>
    <w:rsid w:val="00232A61"/>
    <w:rsid w:val="0023338E"/>
    <w:rsid w:val="002445ED"/>
    <w:rsid w:val="00245862"/>
    <w:rsid w:val="002472EB"/>
    <w:rsid w:val="00255BF3"/>
    <w:rsid w:val="002625EF"/>
    <w:rsid w:val="00262C02"/>
    <w:rsid w:val="00274E34"/>
    <w:rsid w:val="002756D7"/>
    <w:rsid w:val="00287713"/>
    <w:rsid w:val="00295C32"/>
    <w:rsid w:val="002A647A"/>
    <w:rsid w:val="002A663F"/>
    <w:rsid w:val="002A70C1"/>
    <w:rsid w:val="002B2A80"/>
    <w:rsid w:val="002B449D"/>
    <w:rsid w:val="002B7995"/>
    <w:rsid w:val="002C055F"/>
    <w:rsid w:val="002C39A7"/>
    <w:rsid w:val="002C4B10"/>
    <w:rsid w:val="002D38BC"/>
    <w:rsid w:val="002D439B"/>
    <w:rsid w:val="002D6516"/>
    <w:rsid w:val="002D7B88"/>
    <w:rsid w:val="002E0EB0"/>
    <w:rsid w:val="002E31C9"/>
    <w:rsid w:val="002E5866"/>
    <w:rsid w:val="002F06A4"/>
    <w:rsid w:val="002F1374"/>
    <w:rsid w:val="002F1861"/>
    <w:rsid w:val="002F22FF"/>
    <w:rsid w:val="002F340A"/>
    <w:rsid w:val="002F468B"/>
    <w:rsid w:val="002F5C92"/>
    <w:rsid w:val="002F7255"/>
    <w:rsid w:val="002F7543"/>
    <w:rsid w:val="003027FF"/>
    <w:rsid w:val="003061BF"/>
    <w:rsid w:val="00307153"/>
    <w:rsid w:val="00307322"/>
    <w:rsid w:val="0031093D"/>
    <w:rsid w:val="00321B79"/>
    <w:rsid w:val="00323A24"/>
    <w:rsid w:val="00332C87"/>
    <w:rsid w:val="00333EBB"/>
    <w:rsid w:val="00336F2A"/>
    <w:rsid w:val="0033769E"/>
    <w:rsid w:val="003512D6"/>
    <w:rsid w:val="00354163"/>
    <w:rsid w:val="00354D0B"/>
    <w:rsid w:val="00357660"/>
    <w:rsid w:val="0036036B"/>
    <w:rsid w:val="003614C7"/>
    <w:rsid w:val="0037084E"/>
    <w:rsid w:val="003736B6"/>
    <w:rsid w:val="003736C7"/>
    <w:rsid w:val="0037462D"/>
    <w:rsid w:val="003769D9"/>
    <w:rsid w:val="003822F9"/>
    <w:rsid w:val="00382951"/>
    <w:rsid w:val="00382FB3"/>
    <w:rsid w:val="003835FA"/>
    <w:rsid w:val="00395094"/>
    <w:rsid w:val="003952D8"/>
    <w:rsid w:val="00397B3E"/>
    <w:rsid w:val="003A1041"/>
    <w:rsid w:val="003A3338"/>
    <w:rsid w:val="003A35C6"/>
    <w:rsid w:val="003A3BA8"/>
    <w:rsid w:val="003B0C8A"/>
    <w:rsid w:val="003B0E5E"/>
    <w:rsid w:val="003B2903"/>
    <w:rsid w:val="003B3951"/>
    <w:rsid w:val="003B425A"/>
    <w:rsid w:val="003B7D9C"/>
    <w:rsid w:val="003C1EA7"/>
    <w:rsid w:val="003C3B02"/>
    <w:rsid w:val="003C407E"/>
    <w:rsid w:val="003D039D"/>
    <w:rsid w:val="003D60A3"/>
    <w:rsid w:val="003E20F3"/>
    <w:rsid w:val="003E3210"/>
    <w:rsid w:val="003F0F84"/>
    <w:rsid w:val="003F6DDF"/>
    <w:rsid w:val="00400A36"/>
    <w:rsid w:val="004032CC"/>
    <w:rsid w:val="004039EF"/>
    <w:rsid w:val="00406D3D"/>
    <w:rsid w:val="00412999"/>
    <w:rsid w:val="00413758"/>
    <w:rsid w:val="00416D16"/>
    <w:rsid w:val="00421810"/>
    <w:rsid w:val="00421A8A"/>
    <w:rsid w:val="00422FA9"/>
    <w:rsid w:val="00424E1E"/>
    <w:rsid w:val="00426D9E"/>
    <w:rsid w:val="0043127B"/>
    <w:rsid w:val="00432385"/>
    <w:rsid w:val="00436DDA"/>
    <w:rsid w:val="00440597"/>
    <w:rsid w:val="00443366"/>
    <w:rsid w:val="0044668D"/>
    <w:rsid w:val="00451692"/>
    <w:rsid w:val="00453405"/>
    <w:rsid w:val="00461F2A"/>
    <w:rsid w:val="0046345A"/>
    <w:rsid w:val="00464E44"/>
    <w:rsid w:val="00464F21"/>
    <w:rsid w:val="004679EF"/>
    <w:rsid w:val="00474054"/>
    <w:rsid w:val="00476453"/>
    <w:rsid w:val="004802A2"/>
    <w:rsid w:val="00480C3A"/>
    <w:rsid w:val="004901BE"/>
    <w:rsid w:val="00490E66"/>
    <w:rsid w:val="0049552E"/>
    <w:rsid w:val="00496187"/>
    <w:rsid w:val="004A636C"/>
    <w:rsid w:val="004B0382"/>
    <w:rsid w:val="004B05EC"/>
    <w:rsid w:val="004B0EF9"/>
    <w:rsid w:val="004B3638"/>
    <w:rsid w:val="004B36F4"/>
    <w:rsid w:val="004C4A02"/>
    <w:rsid w:val="004D0F43"/>
    <w:rsid w:val="004D2C83"/>
    <w:rsid w:val="004D365B"/>
    <w:rsid w:val="004D4C28"/>
    <w:rsid w:val="004D6B97"/>
    <w:rsid w:val="004E46D5"/>
    <w:rsid w:val="004F1A15"/>
    <w:rsid w:val="004F4508"/>
    <w:rsid w:val="004F51B4"/>
    <w:rsid w:val="004F564D"/>
    <w:rsid w:val="0052242E"/>
    <w:rsid w:val="00532796"/>
    <w:rsid w:val="00535EBB"/>
    <w:rsid w:val="00537016"/>
    <w:rsid w:val="00540890"/>
    <w:rsid w:val="005414BF"/>
    <w:rsid w:val="005422A9"/>
    <w:rsid w:val="00544EC7"/>
    <w:rsid w:val="00545AFE"/>
    <w:rsid w:val="0054764E"/>
    <w:rsid w:val="005501FD"/>
    <w:rsid w:val="00551E38"/>
    <w:rsid w:val="00552182"/>
    <w:rsid w:val="005555A3"/>
    <w:rsid w:val="00557CD7"/>
    <w:rsid w:val="00557F92"/>
    <w:rsid w:val="00561282"/>
    <w:rsid w:val="00566BC0"/>
    <w:rsid w:val="00572271"/>
    <w:rsid w:val="005756B1"/>
    <w:rsid w:val="005766D9"/>
    <w:rsid w:val="005804C6"/>
    <w:rsid w:val="00584BAC"/>
    <w:rsid w:val="0058622F"/>
    <w:rsid w:val="005864E5"/>
    <w:rsid w:val="005900D8"/>
    <w:rsid w:val="005A17DA"/>
    <w:rsid w:val="005A5A09"/>
    <w:rsid w:val="005A6028"/>
    <w:rsid w:val="005B0C77"/>
    <w:rsid w:val="005B333D"/>
    <w:rsid w:val="005B46BB"/>
    <w:rsid w:val="005B5F8A"/>
    <w:rsid w:val="005C2DEB"/>
    <w:rsid w:val="005C4ADF"/>
    <w:rsid w:val="005C5E7D"/>
    <w:rsid w:val="005D25C4"/>
    <w:rsid w:val="005D4D71"/>
    <w:rsid w:val="005D517C"/>
    <w:rsid w:val="005D5B8F"/>
    <w:rsid w:val="005D75BB"/>
    <w:rsid w:val="005E152A"/>
    <w:rsid w:val="005F4593"/>
    <w:rsid w:val="005F59C6"/>
    <w:rsid w:val="006023D6"/>
    <w:rsid w:val="006024DC"/>
    <w:rsid w:val="0060300F"/>
    <w:rsid w:val="00605A3B"/>
    <w:rsid w:val="006060E0"/>
    <w:rsid w:val="00612C91"/>
    <w:rsid w:val="0062417B"/>
    <w:rsid w:val="0062501D"/>
    <w:rsid w:val="0062534F"/>
    <w:rsid w:val="00627086"/>
    <w:rsid w:val="00631C16"/>
    <w:rsid w:val="006330CE"/>
    <w:rsid w:val="0063470A"/>
    <w:rsid w:val="006526DC"/>
    <w:rsid w:val="0065372A"/>
    <w:rsid w:val="00655A49"/>
    <w:rsid w:val="00655BB1"/>
    <w:rsid w:val="0066184B"/>
    <w:rsid w:val="00664685"/>
    <w:rsid w:val="00665F56"/>
    <w:rsid w:val="00666C52"/>
    <w:rsid w:val="00667C0A"/>
    <w:rsid w:val="00667C12"/>
    <w:rsid w:val="006702D5"/>
    <w:rsid w:val="006733C7"/>
    <w:rsid w:val="006745E2"/>
    <w:rsid w:val="00677CC6"/>
    <w:rsid w:val="006804C9"/>
    <w:rsid w:val="0069044C"/>
    <w:rsid w:val="006908DF"/>
    <w:rsid w:val="00694F6D"/>
    <w:rsid w:val="006957D1"/>
    <w:rsid w:val="006A2298"/>
    <w:rsid w:val="006B02BC"/>
    <w:rsid w:val="006D7104"/>
    <w:rsid w:val="006E268D"/>
    <w:rsid w:val="006E36D1"/>
    <w:rsid w:val="006E3B9F"/>
    <w:rsid w:val="006E62B1"/>
    <w:rsid w:val="006F1D03"/>
    <w:rsid w:val="006F331A"/>
    <w:rsid w:val="006F3D98"/>
    <w:rsid w:val="006F62C5"/>
    <w:rsid w:val="006F6DB9"/>
    <w:rsid w:val="006F7F37"/>
    <w:rsid w:val="007047EC"/>
    <w:rsid w:val="00704E3B"/>
    <w:rsid w:val="007056DB"/>
    <w:rsid w:val="00713BF3"/>
    <w:rsid w:val="007257E8"/>
    <w:rsid w:val="00727C43"/>
    <w:rsid w:val="00730092"/>
    <w:rsid w:val="0073143A"/>
    <w:rsid w:val="00732D93"/>
    <w:rsid w:val="007343C0"/>
    <w:rsid w:val="0074241C"/>
    <w:rsid w:val="00750814"/>
    <w:rsid w:val="007553B0"/>
    <w:rsid w:val="00765DBE"/>
    <w:rsid w:val="00766E84"/>
    <w:rsid w:val="00774CE7"/>
    <w:rsid w:val="007772D7"/>
    <w:rsid w:val="0078340A"/>
    <w:rsid w:val="007858CB"/>
    <w:rsid w:val="007957BC"/>
    <w:rsid w:val="007A0B08"/>
    <w:rsid w:val="007A3666"/>
    <w:rsid w:val="007A427D"/>
    <w:rsid w:val="007A7EB5"/>
    <w:rsid w:val="007B0D93"/>
    <w:rsid w:val="007B2346"/>
    <w:rsid w:val="007B7060"/>
    <w:rsid w:val="007C0531"/>
    <w:rsid w:val="007C0E01"/>
    <w:rsid w:val="007C43EF"/>
    <w:rsid w:val="007C508B"/>
    <w:rsid w:val="007C702C"/>
    <w:rsid w:val="007D787A"/>
    <w:rsid w:val="007E1215"/>
    <w:rsid w:val="007E3986"/>
    <w:rsid w:val="007E5107"/>
    <w:rsid w:val="007E5585"/>
    <w:rsid w:val="007E71E7"/>
    <w:rsid w:val="007F0B62"/>
    <w:rsid w:val="007F6532"/>
    <w:rsid w:val="007F6DC1"/>
    <w:rsid w:val="007F71FF"/>
    <w:rsid w:val="007F741F"/>
    <w:rsid w:val="0080064A"/>
    <w:rsid w:val="008015A9"/>
    <w:rsid w:val="00806570"/>
    <w:rsid w:val="00807303"/>
    <w:rsid w:val="00807948"/>
    <w:rsid w:val="008101A0"/>
    <w:rsid w:val="008147F9"/>
    <w:rsid w:val="008178A0"/>
    <w:rsid w:val="00822886"/>
    <w:rsid w:val="008248A6"/>
    <w:rsid w:val="0083627A"/>
    <w:rsid w:val="008371D0"/>
    <w:rsid w:val="0083732C"/>
    <w:rsid w:val="00837EEE"/>
    <w:rsid w:val="00840752"/>
    <w:rsid w:val="00842F3F"/>
    <w:rsid w:val="00850FBD"/>
    <w:rsid w:val="008529C3"/>
    <w:rsid w:val="00854D86"/>
    <w:rsid w:val="008601C3"/>
    <w:rsid w:val="008609A2"/>
    <w:rsid w:val="00862870"/>
    <w:rsid w:val="008644A2"/>
    <w:rsid w:val="0086753C"/>
    <w:rsid w:val="00870947"/>
    <w:rsid w:val="00874360"/>
    <w:rsid w:val="00884C03"/>
    <w:rsid w:val="008855AA"/>
    <w:rsid w:val="00890880"/>
    <w:rsid w:val="00891633"/>
    <w:rsid w:val="00895C8D"/>
    <w:rsid w:val="00897470"/>
    <w:rsid w:val="00897BFF"/>
    <w:rsid w:val="00897D62"/>
    <w:rsid w:val="008A0F72"/>
    <w:rsid w:val="008A3644"/>
    <w:rsid w:val="008A40E5"/>
    <w:rsid w:val="008A4BF9"/>
    <w:rsid w:val="008A7C73"/>
    <w:rsid w:val="008B0631"/>
    <w:rsid w:val="008B0636"/>
    <w:rsid w:val="008B158F"/>
    <w:rsid w:val="008B17A7"/>
    <w:rsid w:val="008B2674"/>
    <w:rsid w:val="008B7B9E"/>
    <w:rsid w:val="008C0E1B"/>
    <w:rsid w:val="008C15CC"/>
    <w:rsid w:val="008C32F2"/>
    <w:rsid w:val="008C4F4F"/>
    <w:rsid w:val="008C5EB4"/>
    <w:rsid w:val="008D027E"/>
    <w:rsid w:val="008D4C03"/>
    <w:rsid w:val="008D4F98"/>
    <w:rsid w:val="008D6EE3"/>
    <w:rsid w:val="008E062B"/>
    <w:rsid w:val="008E1264"/>
    <w:rsid w:val="008E219D"/>
    <w:rsid w:val="008E3789"/>
    <w:rsid w:val="008F1893"/>
    <w:rsid w:val="008F582E"/>
    <w:rsid w:val="008F60B0"/>
    <w:rsid w:val="008F76B5"/>
    <w:rsid w:val="00900013"/>
    <w:rsid w:val="00900CD8"/>
    <w:rsid w:val="00913B50"/>
    <w:rsid w:val="00915AE9"/>
    <w:rsid w:val="00921ABC"/>
    <w:rsid w:val="00923B93"/>
    <w:rsid w:val="00927060"/>
    <w:rsid w:val="00931B62"/>
    <w:rsid w:val="00931DBC"/>
    <w:rsid w:val="0093632E"/>
    <w:rsid w:val="009375EE"/>
    <w:rsid w:val="00937FDD"/>
    <w:rsid w:val="0094435C"/>
    <w:rsid w:val="00944680"/>
    <w:rsid w:val="009447BF"/>
    <w:rsid w:val="00947F38"/>
    <w:rsid w:val="00950983"/>
    <w:rsid w:val="0095258A"/>
    <w:rsid w:val="00953D10"/>
    <w:rsid w:val="00953E1B"/>
    <w:rsid w:val="009575B7"/>
    <w:rsid w:val="0096493B"/>
    <w:rsid w:val="0096500C"/>
    <w:rsid w:val="0097041F"/>
    <w:rsid w:val="00977CFD"/>
    <w:rsid w:val="00982B0C"/>
    <w:rsid w:val="009871EB"/>
    <w:rsid w:val="00987AE4"/>
    <w:rsid w:val="0099070E"/>
    <w:rsid w:val="00993EC7"/>
    <w:rsid w:val="00994FC5"/>
    <w:rsid w:val="009A0FDC"/>
    <w:rsid w:val="009B5496"/>
    <w:rsid w:val="009B750A"/>
    <w:rsid w:val="009C0398"/>
    <w:rsid w:val="009C0557"/>
    <w:rsid w:val="009C47C3"/>
    <w:rsid w:val="009C4F0E"/>
    <w:rsid w:val="009C714B"/>
    <w:rsid w:val="009D1A8F"/>
    <w:rsid w:val="009D25C1"/>
    <w:rsid w:val="009D4030"/>
    <w:rsid w:val="009D4B04"/>
    <w:rsid w:val="009D568E"/>
    <w:rsid w:val="009D777B"/>
    <w:rsid w:val="009E01C3"/>
    <w:rsid w:val="009E23DA"/>
    <w:rsid w:val="009F0554"/>
    <w:rsid w:val="00A02D89"/>
    <w:rsid w:val="00A02EE6"/>
    <w:rsid w:val="00A113F3"/>
    <w:rsid w:val="00A17666"/>
    <w:rsid w:val="00A17B37"/>
    <w:rsid w:val="00A21673"/>
    <w:rsid w:val="00A249C5"/>
    <w:rsid w:val="00A270C7"/>
    <w:rsid w:val="00A270E3"/>
    <w:rsid w:val="00A30D09"/>
    <w:rsid w:val="00A326BB"/>
    <w:rsid w:val="00A361CE"/>
    <w:rsid w:val="00A36B01"/>
    <w:rsid w:val="00A4001C"/>
    <w:rsid w:val="00A4215A"/>
    <w:rsid w:val="00A4488F"/>
    <w:rsid w:val="00A46988"/>
    <w:rsid w:val="00A51156"/>
    <w:rsid w:val="00A53300"/>
    <w:rsid w:val="00A61F39"/>
    <w:rsid w:val="00A647A6"/>
    <w:rsid w:val="00A66C38"/>
    <w:rsid w:val="00A7361D"/>
    <w:rsid w:val="00A7529A"/>
    <w:rsid w:val="00A77E87"/>
    <w:rsid w:val="00A8124C"/>
    <w:rsid w:val="00A82864"/>
    <w:rsid w:val="00A85DA9"/>
    <w:rsid w:val="00A8665E"/>
    <w:rsid w:val="00A8741E"/>
    <w:rsid w:val="00A87968"/>
    <w:rsid w:val="00A87DD5"/>
    <w:rsid w:val="00A91CAA"/>
    <w:rsid w:val="00A92200"/>
    <w:rsid w:val="00A959CF"/>
    <w:rsid w:val="00A962D7"/>
    <w:rsid w:val="00AA0908"/>
    <w:rsid w:val="00AA18C8"/>
    <w:rsid w:val="00AA20B1"/>
    <w:rsid w:val="00AA6E84"/>
    <w:rsid w:val="00AB0800"/>
    <w:rsid w:val="00AB1EAF"/>
    <w:rsid w:val="00AB4816"/>
    <w:rsid w:val="00AB4E80"/>
    <w:rsid w:val="00AB74DA"/>
    <w:rsid w:val="00AD1D56"/>
    <w:rsid w:val="00AD267C"/>
    <w:rsid w:val="00AD56C0"/>
    <w:rsid w:val="00AD5ED0"/>
    <w:rsid w:val="00AD66DA"/>
    <w:rsid w:val="00AE4CDD"/>
    <w:rsid w:val="00B054BF"/>
    <w:rsid w:val="00B131E5"/>
    <w:rsid w:val="00B14D6C"/>
    <w:rsid w:val="00B16E43"/>
    <w:rsid w:val="00B17FA4"/>
    <w:rsid w:val="00B27D09"/>
    <w:rsid w:val="00B31923"/>
    <w:rsid w:val="00B32074"/>
    <w:rsid w:val="00B33143"/>
    <w:rsid w:val="00B37C59"/>
    <w:rsid w:val="00B37E2A"/>
    <w:rsid w:val="00B46907"/>
    <w:rsid w:val="00B518D9"/>
    <w:rsid w:val="00B5438A"/>
    <w:rsid w:val="00B54514"/>
    <w:rsid w:val="00B54814"/>
    <w:rsid w:val="00B56C4E"/>
    <w:rsid w:val="00B61289"/>
    <w:rsid w:val="00B762AF"/>
    <w:rsid w:val="00B77849"/>
    <w:rsid w:val="00B84429"/>
    <w:rsid w:val="00B94376"/>
    <w:rsid w:val="00BA0A10"/>
    <w:rsid w:val="00BA3B09"/>
    <w:rsid w:val="00BA4795"/>
    <w:rsid w:val="00BB6033"/>
    <w:rsid w:val="00BC68A9"/>
    <w:rsid w:val="00BD15F3"/>
    <w:rsid w:val="00BD251F"/>
    <w:rsid w:val="00BD4D31"/>
    <w:rsid w:val="00BD5A8C"/>
    <w:rsid w:val="00BE3B3C"/>
    <w:rsid w:val="00BF5F95"/>
    <w:rsid w:val="00C023CE"/>
    <w:rsid w:val="00C06450"/>
    <w:rsid w:val="00C119FB"/>
    <w:rsid w:val="00C16095"/>
    <w:rsid w:val="00C16731"/>
    <w:rsid w:val="00C17F11"/>
    <w:rsid w:val="00C258C3"/>
    <w:rsid w:val="00C25F2F"/>
    <w:rsid w:val="00C32E9C"/>
    <w:rsid w:val="00C33FE9"/>
    <w:rsid w:val="00C34B13"/>
    <w:rsid w:val="00C415B6"/>
    <w:rsid w:val="00C444E3"/>
    <w:rsid w:val="00C45BC9"/>
    <w:rsid w:val="00C4775F"/>
    <w:rsid w:val="00C53B68"/>
    <w:rsid w:val="00C53B77"/>
    <w:rsid w:val="00C5489F"/>
    <w:rsid w:val="00C56A8B"/>
    <w:rsid w:val="00C60636"/>
    <w:rsid w:val="00C65478"/>
    <w:rsid w:val="00C654E6"/>
    <w:rsid w:val="00C735F0"/>
    <w:rsid w:val="00C73AC2"/>
    <w:rsid w:val="00C74489"/>
    <w:rsid w:val="00C74D54"/>
    <w:rsid w:val="00C7568C"/>
    <w:rsid w:val="00C767F7"/>
    <w:rsid w:val="00C81605"/>
    <w:rsid w:val="00C927BA"/>
    <w:rsid w:val="00C93C9F"/>
    <w:rsid w:val="00CA0A49"/>
    <w:rsid w:val="00CA336D"/>
    <w:rsid w:val="00CB133B"/>
    <w:rsid w:val="00CB4618"/>
    <w:rsid w:val="00CB6C69"/>
    <w:rsid w:val="00CB77B6"/>
    <w:rsid w:val="00CB7A31"/>
    <w:rsid w:val="00CC1B38"/>
    <w:rsid w:val="00CD2C0C"/>
    <w:rsid w:val="00CD4219"/>
    <w:rsid w:val="00CE05F3"/>
    <w:rsid w:val="00CE24DD"/>
    <w:rsid w:val="00CE315E"/>
    <w:rsid w:val="00CE4084"/>
    <w:rsid w:val="00CE50CB"/>
    <w:rsid w:val="00CE767C"/>
    <w:rsid w:val="00D01CBD"/>
    <w:rsid w:val="00D01D55"/>
    <w:rsid w:val="00D02409"/>
    <w:rsid w:val="00D05155"/>
    <w:rsid w:val="00D05247"/>
    <w:rsid w:val="00D0641C"/>
    <w:rsid w:val="00D0737E"/>
    <w:rsid w:val="00D10682"/>
    <w:rsid w:val="00D11F52"/>
    <w:rsid w:val="00D14899"/>
    <w:rsid w:val="00D20B1E"/>
    <w:rsid w:val="00D21DF8"/>
    <w:rsid w:val="00D223BB"/>
    <w:rsid w:val="00D22459"/>
    <w:rsid w:val="00D24F2C"/>
    <w:rsid w:val="00D25DB7"/>
    <w:rsid w:val="00D3071E"/>
    <w:rsid w:val="00D307B3"/>
    <w:rsid w:val="00D36088"/>
    <w:rsid w:val="00D37891"/>
    <w:rsid w:val="00D503E2"/>
    <w:rsid w:val="00D53A4A"/>
    <w:rsid w:val="00D62004"/>
    <w:rsid w:val="00D62C83"/>
    <w:rsid w:val="00D7321F"/>
    <w:rsid w:val="00D732F6"/>
    <w:rsid w:val="00D73614"/>
    <w:rsid w:val="00D74F4C"/>
    <w:rsid w:val="00D7763A"/>
    <w:rsid w:val="00D84A25"/>
    <w:rsid w:val="00D84C3D"/>
    <w:rsid w:val="00D9210A"/>
    <w:rsid w:val="00D928A2"/>
    <w:rsid w:val="00D946C0"/>
    <w:rsid w:val="00D969F3"/>
    <w:rsid w:val="00DA3DB1"/>
    <w:rsid w:val="00DA7A0B"/>
    <w:rsid w:val="00DA7C16"/>
    <w:rsid w:val="00DB11CF"/>
    <w:rsid w:val="00DB1AD6"/>
    <w:rsid w:val="00DB6A79"/>
    <w:rsid w:val="00DC2A29"/>
    <w:rsid w:val="00DD1762"/>
    <w:rsid w:val="00DD2CFC"/>
    <w:rsid w:val="00DE14B0"/>
    <w:rsid w:val="00DE2EE4"/>
    <w:rsid w:val="00DE4F2F"/>
    <w:rsid w:val="00DE69F7"/>
    <w:rsid w:val="00DE6C0E"/>
    <w:rsid w:val="00DE711D"/>
    <w:rsid w:val="00DE7F11"/>
    <w:rsid w:val="00DF05A5"/>
    <w:rsid w:val="00DF0FF9"/>
    <w:rsid w:val="00DF324D"/>
    <w:rsid w:val="00DF3E52"/>
    <w:rsid w:val="00DF6E36"/>
    <w:rsid w:val="00E0036B"/>
    <w:rsid w:val="00E00A44"/>
    <w:rsid w:val="00E00BC6"/>
    <w:rsid w:val="00E00E6F"/>
    <w:rsid w:val="00E01E86"/>
    <w:rsid w:val="00E02B05"/>
    <w:rsid w:val="00E0303C"/>
    <w:rsid w:val="00E0444D"/>
    <w:rsid w:val="00E04955"/>
    <w:rsid w:val="00E06B66"/>
    <w:rsid w:val="00E0784E"/>
    <w:rsid w:val="00E13B2F"/>
    <w:rsid w:val="00E1541A"/>
    <w:rsid w:val="00E21A9E"/>
    <w:rsid w:val="00E3305E"/>
    <w:rsid w:val="00E33472"/>
    <w:rsid w:val="00E34BD0"/>
    <w:rsid w:val="00E36943"/>
    <w:rsid w:val="00E37352"/>
    <w:rsid w:val="00E411D4"/>
    <w:rsid w:val="00E50052"/>
    <w:rsid w:val="00E55A55"/>
    <w:rsid w:val="00E607D2"/>
    <w:rsid w:val="00E731B2"/>
    <w:rsid w:val="00E73FB2"/>
    <w:rsid w:val="00E76A98"/>
    <w:rsid w:val="00E83257"/>
    <w:rsid w:val="00E8407B"/>
    <w:rsid w:val="00E86444"/>
    <w:rsid w:val="00E864B5"/>
    <w:rsid w:val="00EA2108"/>
    <w:rsid w:val="00EA2409"/>
    <w:rsid w:val="00EA358D"/>
    <w:rsid w:val="00EA7EA3"/>
    <w:rsid w:val="00EB02D2"/>
    <w:rsid w:val="00EB1544"/>
    <w:rsid w:val="00EB1918"/>
    <w:rsid w:val="00EB1FCF"/>
    <w:rsid w:val="00EB34B6"/>
    <w:rsid w:val="00EB6F28"/>
    <w:rsid w:val="00EC10BD"/>
    <w:rsid w:val="00EC5BD7"/>
    <w:rsid w:val="00EC6D46"/>
    <w:rsid w:val="00ED0535"/>
    <w:rsid w:val="00ED1D3C"/>
    <w:rsid w:val="00ED2685"/>
    <w:rsid w:val="00ED296F"/>
    <w:rsid w:val="00ED3888"/>
    <w:rsid w:val="00ED55F1"/>
    <w:rsid w:val="00ED6F75"/>
    <w:rsid w:val="00EE0FB6"/>
    <w:rsid w:val="00EE20D0"/>
    <w:rsid w:val="00EE32CC"/>
    <w:rsid w:val="00EF086E"/>
    <w:rsid w:val="00EF4A0F"/>
    <w:rsid w:val="00EF7209"/>
    <w:rsid w:val="00F02583"/>
    <w:rsid w:val="00F0517A"/>
    <w:rsid w:val="00F11B8C"/>
    <w:rsid w:val="00F12271"/>
    <w:rsid w:val="00F12788"/>
    <w:rsid w:val="00F1365E"/>
    <w:rsid w:val="00F210BD"/>
    <w:rsid w:val="00F219E1"/>
    <w:rsid w:val="00F22506"/>
    <w:rsid w:val="00F24A64"/>
    <w:rsid w:val="00F25121"/>
    <w:rsid w:val="00F31F8A"/>
    <w:rsid w:val="00F37316"/>
    <w:rsid w:val="00F424E5"/>
    <w:rsid w:val="00F43034"/>
    <w:rsid w:val="00F44927"/>
    <w:rsid w:val="00F44EDE"/>
    <w:rsid w:val="00F47936"/>
    <w:rsid w:val="00F50C2A"/>
    <w:rsid w:val="00F5255E"/>
    <w:rsid w:val="00F562F1"/>
    <w:rsid w:val="00F60E5A"/>
    <w:rsid w:val="00F6491E"/>
    <w:rsid w:val="00F66DFD"/>
    <w:rsid w:val="00F762C6"/>
    <w:rsid w:val="00F76957"/>
    <w:rsid w:val="00F81918"/>
    <w:rsid w:val="00F824DD"/>
    <w:rsid w:val="00F830C8"/>
    <w:rsid w:val="00F83610"/>
    <w:rsid w:val="00F87AFC"/>
    <w:rsid w:val="00F90224"/>
    <w:rsid w:val="00F91360"/>
    <w:rsid w:val="00F917CA"/>
    <w:rsid w:val="00F92233"/>
    <w:rsid w:val="00F949CD"/>
    <w:rsid w:val="00FA10D0"/>
    <w:rsid w:val="00FB191A"/>
    <w:rsid w:val="00FB1AD5"/>
    <w:rsid w:val="00FB228E"/>
    <w:rsid w:val="00FB26CF"/>
    <w:rsid w:val="00FB467B"/>
    <w:rsid w:val="00FC19F4"/>
    <w:rsid w:val="00FC3AAC"/>
    <w:rsid w:val="00FC4E55"/>
    <w:rsid w:val="00FC5D9D"/>
    <w:rsid w:val="00FC5F6F"/>
    <w:rsid w:val="00FC79E3"/>
    <w:rsid w:val="00FC7B53"/>
    <w:rsid w:val="00FD3E45"/>
    <w:rsid w:val="00FD4708"/>
    <w:rsid w:val="00FE0D84"/>
    <w:rsid w:val="00FE34D8"/>
    <w:rsid w:val="00FE44AC"/>
    <w:rsid w:val="00F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4D346"/>
  <w15:chartTrackingRefBased/>
  <w15:docId w15:val="{AA41812B-F912-4A45-84EF-CF68A1DE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1D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1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1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1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1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1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1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1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1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1D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3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1D0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71D0"/>
  </w:style>
  <w:style w:type="character" w:customStyle="1" w:styleId="apple-converted-space">
    <w:name w:val="apple-converted-space"/>
    <w:basedOn w:val="DefaultParagraphFont"/>
    <w:rsid w:val="008371D0"/>
  </w:style>
  <w:style w:type="character" w:styleId="Hyperlink">
    <w:name w:val="Hyperlink"/>
    <w:basedOn w:val="DefaultParagraphFont"/>
    <w:uiPriority w:val="99"/>
    <w:unhideWhenUsed/>
    <w:rsid w:val="008371D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71D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1D0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371D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371D0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371D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8371D0"/>
  </w:style>
  <w:style w:type="paragraph" w:styleId="NoSpacing">
    <w:name w:val="No Spacing"/>
    <w:uiPriority w:val="1"/>
    <w:qFormat/>
    <w:rsid w:val="008371D0"/>
    <w:rPr>
      <w:rFonts w:ascii="Times New Roman" w:hAnsi="Times New Roman"/>
      <w:kern w:val="0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1D0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1D0"/>
    <w:rPr>
      <w:rFonts w:ascii="Times New Roman" w:eastAsia="Times New Roman" w:hAnsi="Times New Roman" w:cs="Times New Roman"/>
      <w:kern w:val="0"/>
      <w:sz w:val="18"/>
      <w:szCs w:val="18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1D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371D0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7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1D0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1D0"/>
    <w:rPr>
      <w:b/>
      <w:bCs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371D0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371D0"/>
    <w:rPr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8371D0"/>
    <w:rPr>
      <w:b/>
      <w:bCs/>
    </w:rPr>
  </w:style>
  <w:style w:type="table" w:styleId="TableGrid">
    <w:name w:val="Table Grid"/>
    <w:basedOn w:val="TableNormal"/>
    <w:uiPriority w:val="39"/>
    <w:rsid w:val="00DB1AD6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02</Words>
  <Characters>400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arente</dc:creator>
  <cp:keywords/>
  <dc:description/>
  <cp:lastModifiedBy>Microsoft Office User</cp:lastModifiedBy>
  <cp:revision>4</cp:revision>
  <dcterms:created xsi:type="dcterms:W3CDTF">2025-02-10T16:40:00Z</dcterms:created>
  <dcterms:modified xsi:type="dcterms:W3CDTF">2025-07-09T02:55:00Z</dcterms:modified>
</cp:coreProperties>
</file>